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3B4A6" w14:textId="77777777" w:rsidR="007F298B" w:rsidRPr="00174B1D" w:rsidRDefault="007F298B" w:rsidP="007F298B">
      <w:pPr>
        <w:pStyle w:val="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9"/>
        <w:gridCol w:w="916"/>
        <w:gridCol w:w="1292"/>
        <w:gridCol w:w="1733"/>
        <w:gridCol w:w="816"/>
      </w:tblGrid>
      <w:tr w:rsidR="007F298B" w:rsidRPr="00174B1D" w14:paraId="1A01F8F7" w14:textId="77777777" w:rsidTr="001C76A5">
        <w:trPr>
          <w:trHeight w:val="20"/>
        </w:trPr>
        <w:tc>
          <w:tcPr>
            <w:tcW w:w="0" w:type="auto"/>
          </w:tcPr>
          <w:p w14:paraId="62261E4B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tems of Perceived Benefit of HPV vaccination </w:t>
            </w:r>
          </w:p>
        </w:tc>
        <w:tc>
          <w:tcPr>
            <w:tcW w:w="0" w:type="auto"/>
          </w:tcPr>
          <w:p w14:paraId="6B6502DA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0" w:type="auto"/>
          </w:tcPr>
          <w:p w14:paraId="1D2B5CB5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 respondent</w:t>
            </w:r>
          </w:p>
        </w:tc>
        <w:tc>
          <w:tcPr>
            <w:tcW w:w="0" w:type="auto"/>
            <w:noWrap/>
            <w:hideMark/>
          </w:tcPr>
          <w:p w14:paraId="23905ACE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emale respondent</w:t>
            </w:r>
          </w:p>
        </w:tc>
        <w:tc>
          <w:tcPr>
            <w:tcW w:w="0" w:type="auto"/>
            <w:noWrap/>
            <w:hideMark/>
          </w:tcPr>
          <w:p w14:paraId="73F85C83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7F298B" w:rsidRPr="00174B1D" w14:paraId="6F8FE909" w14:textId="77777777" w:rsidTr="001C76A5">
        <w:trPr>
          <w:trHeight w:val="20"/>
        </w:trPr>
        <w:tc>
          <w:tcPr>
            <w:tcW w:w="0" w:type="auto"/>
          </w:tcPr>
          <w:p w14:paraId="58B8DA72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6A12287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4</w:t>
            </w:r>
          </w:p>
        </w:tc>
        <w:tc>
          <w:tcPr>
            <w:tcW w:w="0" w:type="auto"/>
          </w:tcPr>
          <w:p w14:paraId="2EB66A17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0" w:type="auto"/>
            <w:noWrap/>
            <w:hideMark/>
          </w:tcPr>
          <w:p w14:paraId="2710AE0D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0" w:type="auto"/>
            <w:noWrap/>
            <w:hideMark/>
          </w:tcPr>
          <w:p w14:paraId="45F1FD51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F298B" w:rsidRPr="00174B1D" w14:paraId="2138B22D" w14:textId="77777777" w:rsidTr="001C76A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BEB96" w14:textId="77777777" w:rsidR="007F298B" w:rsidRPr="00174B1D" w:rsidRDefault="007F298B" w:rsidP="001C76A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eventing cancer diseases by HPV vaccination is better than curing them</w:t>
            </w:r>
          </w:p>
        </w:tc>
        <w:tc>
          <w:tcPr>
            <w:tcW w:w="0" w:type="auto"/>
          </w:tcPr>
          <w:p w14:paraId="3BB9DA4B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2 (51.8)</w:t>
            </w:r>
          </w:p>
        </w:tc>
        <w:tc>
          <w:tcPr>
            <w:tcW w:w="0" w:type="auto"/>
          </w:tcPr>
          <w:p w14:paraId="63F85260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7 (62.6)</w:t>
            </w:r>
          </w:p>
        </w:tc>
        <w:tc>
          <w:tcPr>
            <w:tcW w:w="0" w:type="auto"/>
            <w:noWrap/>
            <w:hideMark/>
          </w:tcPr>
          <w:p w14:paraId="487D12A1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5 (48.2)</w:t>
            </w:r>
          </w:p>
        </w:tc>
        <w:tc>
          <w:tcPr>
            <w:tcW w:w="0" w:type="auto"/>
            <w:noWrap/>
            <w:hideMark/>
          </w:tcPr>
          <w:p w14:paraId="01407798" w14:textId="77777777" w:rsidR="007F298B" w:rsidRPr="00174B1D" w:rsidRDefault="007F298B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003*</w:t>
            </w:r>
          </w:p>
        </w:tc>
      </w:tr>
      <w:tr w:rsidR="007F298B" w:rsidRPr="00174B1D" w14:paraId="1C17D294" w14:textId="77777777" w:rsidTr="001C76A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8256B" w14:textId="77777777" w:rsidR="007F298B" w:rsidRPr="00174B1D" w:rsidRDefault="007F298B" w:rsidP="001C76A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 my daughter receives an HPV vaccine, it may help me stop worrying about cervical cancer for her</w:t>
            </w:r>
          </w:p>
        </w:tc>
        <w:tc>
          <w:tcPr>
            <w:tcW w:w="0" w:type="auto"/>
          </w:tcPr>
          <w:p w14:paraId="14603A46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2 (43.4)</w:t>
            </w:r>
          </w:p>
        </w:tc>
        <w:tc>
          <w:tcPr>
            <w:tcW w:w="0" w:type="auto"/>
          </w:tcPr>
          <w:p w14:paraId="4AA85AB2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8 (45.6)</w:t>
            </w:r>
          </w:p>
        </w:tc>
        <w:tc>
          <w:tcPr>
            <w:tcW w:w="0" w:type="auto"/>
            <w:noWrap/>
            <w:hideMark/>
          </w:tcPr>
          <w:p w14:paraId="37AC36E5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4 (42.4)</w:t>
            </w:r>
          </w:p>
        </w:tc>
        <w:tc>
          <w:tcPr>
            <w:tcW w:w="0" w:type="auto"/>
            <w:noWrap/>
            <w:hideMark/>
          </w:tcPr>
          <w:p w14:paraId="64C2B147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48</w:t>
            </w:r>
          </w:p>
        </w:tc>
      </w:tr>
      <w:tr w:rsidR="007F298B" w:rsidRPr="00174B1D" w14:paraId="701AB616" w14:textId="77777777" w:rsidTr="001C76A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62CD0" w14:textId="77777777" w:rsidR="007F298B" w:rsidRPr="00174B1D" w:rsidRDefault="007F298B" w:rsidP="001C76A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white"/>
              </w:rPr>
              <w:t>I believe the HPV vaccine is effective in preventing HPV infection for my daughter/son</w:t>
            </w:r>
          </w:p>
        </w:tc>
        <w:tc>
          <w:tcPr>
            <w:tcW w:w="0" w:type="auto"/>
          </w:tcPr>
          <w:p w14:paraId="7722187A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7 (44.4)</w:t>
            </w:r>
          </w:p>
        </w:tc>
        <w:tc>
          <w:tcPr>
            <w:tcW w:w="0" w:type="auto"/>
          </w:tcPr>
          <w:p w14:paraId="7211F641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0 (46.8)</w:t>
            </w:r>
          </w:p>
        </w:tc>
        <w:tc>
          <w:tcPr>
            <w:tcW w:w="0" w:type="auto"/>
            <w:noWrap/>
            <w:hideMark/>
          </w:tcPr>
          <w:p w14:paraId="36211838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7 (43.3)</w:t>
            </w:r>
          </w:p>
        </w:tc>
        <w:tc>
          <w:tcPr>
            <w:tcW w:w="0" w:type="auto"/>
            <w:noWrap/>
            <w:hideMark/>
          </w:tcPr>
          <w:p w14:paraId="2EAAF8E2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01</w:t>
            </w:r>
          </w:p>
        </w:tc>
      </w:tr>
      <w:tr w:rsidR="007F298B" w:rsidRPr="00174B1D" w14:paraId="23440904" w14:textId="77777777" w:rsidTr="001C76A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86ED7" w14:textId="77777777" w:rsidR="007F298B" w:rsidRPr="00174B1D" w:rsidRDefault="007F298B" w:rsidP="001C76A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white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HPV vaccine is necessary to give me a feeling that my daughter/son is healthy</w:t>
            </w:r>
          </w:p>
        </w:tc>
        <w:tc>
          <w:tcPr>
            <w:tcW w:w="0" w:type="auto"/>
          </w:tcPr>
          <w:p w14:paraId="635109E4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6 (46.1)</w:t>
            </w:r>
          </w:p>
        </w:tc>
        <w:tc>
          <w:tcPr>
            <w:tcW w:w="0" w:type="auto"/>
          </w:tcPr>
          <w:p w14:paraId="36F55D39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 (50.9)</w:t>
            </w:r>
          </w:p>
        </w:tc>
        <w:tc>
          <w:tcPr>
            <w:tcW w:w="0" w:type="auto"/>
            <w:noWrap/>
            <w:hideMark/>
          </w:tcPr>
          <w:p w14:paraId="7E063509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9 (43.8)</w:t>
            </w:r>
          </w:p>
        </w:tc>
        <w:tc>
          <w:tcPr>
            <w:tcW w:w="0" w:type="auto"/>
            <w:noWrap/>
            <w:hideMark/>
          </w:tcPr>
          <w:p w14:paraId="4F2D9899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51</w:t>
            </w:r>
          </w:p>
        </w:tc>
      </w:tr>
      <w:tr w:rsidR="007F298B" w:rsidRPr="00174B1D" w14:paraId="2A7ACD91" w14:textId="77777777" w:rsidTr="001C76A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A935B" w14:textId="77777777" w:rsidR="007F298B" w:rsidRPr="00174B1D" w:rsidRDefault="007F298B" w:rsidP="001C76A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 my son receives an HPV vaccine, it may help me stop worrying about anal cancer for him</w:t>
            </w:r>
          </w:p>
        </w:tc>
        <w:tc>
          <w:tcPr>
            <w:tcW w:w="0" w:type="auto"/>
          </w:tcPr>
          <w:p w14:paraId="0A93C6AE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2 (43.4)</w:t>
            </w:r>
          </w:p>
        </w:tc>
        <w:tc>
          <w:tcPr>
            <w:tcW w:w="0" w:type="auto"/>
          </w:tcPr>
          <w:p w14:paraId="6239B2A9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6 (50.3)</w:t>
            </w:r>
          </w:p>
        </w:tc>
        <w:tc>
          <w:tcPr>
            <w:tcW w:w="0" w:type="auto"/>
            <w:noWrap/>
            <w:hideMark/>
          </w:tcPr>
          <w:p w14:paraId="5A87F91A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6 (40.2)</w:t>
            </w:r>
          </w:p>
        </w:tc>
        <w:tc>
          <w:tcPr>
            <w:tcW w:w="0" w:type="auto"/>
            <w:noWrap/>
            <w:hideMark/>
          </w:tcPr>
          <w:p w14:paraId="2D6C3004" w14:textId="77777777" w:rsidR="007F298B" w:rsidRPr="00174B1D" w:rsidRDefault="007F298B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036*</w:t>
            </w:r>
          </w:p>
        </w:tc>
      </w:tr>
      <w:tr w:rsidR="007F298B" w:rsidRPr="00174B1D" w14:paraId="16F57DC8" w14:textId="77777777" w:rsidTr="001C76A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CEB6C" w14:textId="77777777" w:rsidR="007F298B" w:rsidRPr="00174B1D" w:rsidRDefault="007F298B" w:rsidP="001C76A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 my son receives an HPV vaccine, it may help me stop worrying about penile cancer for him</w:t>
            </w:r>
          </w:p>
        </w:tc>
        <w:tc>
          <w:tcPr>
            <w:tcW w:w="0" w:type="auto"/>
          </w:tcPr>
          <w:p w14:paraId="0A506D79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2 (41.6)</w:t>
            </w:r>
          </w:p>
        </w:tc>
        <w:tc>
          <w:tcPr>
            <w:tcW w:w="0" w:type="auto"/>
          </w:tcPr>
          <w:p w14:paraId="4A846943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3 (48.5)</w:t>
            </w:r>
          </w:p>
        </w:tc>
        <w:tc>
          <w:tcPr>
            <w:tcW w:w="0" w:type="auto"/>
            <w:noWrap/>
            <w:hideMark/>
          </w:tcPr>
          <w:p w14:paraId="54C712EB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9 (38.3)</w:t>
            </w:r>
          </w:p>
        </w:tc>
        <w:tc>
          <w:tcPr>
            <w:tcW w:w="0" w:type="auto"/>
            <w:noWrap/>
            <w:hideMark/>
          </w:tcPr>
          <w:p w14:paraId="742DAA91" w14:textId="77777777" w:rsidR="007F298B" w:rsidRPr="00174B1D" w:rsidRDefault="007F298B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032*</w:t>
            </w:r>
          </w:p>
        </w:tc>
      </w:tr>
      <w:tr w:rsidR="007F298B" w:rsidRPr="00174B1D" w14:paraId="19874EFB" w14:textId="77777777" w:rsidTr="001C76A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713EE" w14:textId="77777777" w:rsidR="007F298B" w:rsidRPr="00174B1D" w:rsidRDefault="007F298B" w:rsidP="001C76A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 I receive the HPV vaccine, I will not contract HP</w:t>
            </w:r>
          </w:p>
        </w:tc>
        <w:tc>
          <w:tcPr>
            <w:tcW w:w="0" w:type="auto"/>
          </w:tcPr>
          <w:p w14:paraId="55F48D17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3 (36.1)</w:t>
            </w:r>
          </w:p>
        </w:tc>
        <w:tc>
          <w:tcPr>
            <w:tcW w:w="0" w:type="auto"/>
          </w:tcPr>
          <w:p w14:paraId="21D5A052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 (42.1)</w:t>
            </w:r>
          </w:p>
        </w:tc>
        <w:tc>
          <w:tcPr>
            <w:tcW w:w="0" w:type="auto"/>
            <w:noWrap/>
            <w:hideMark/>
          </w:tcPr>
          <w:p w14:paraId="1B743206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1 (33.3)</w:t>
            </w:r>
          </w:p>
        </w:tc>
        <w:tc>
          <w:tcPr>
            <w:tcW w:w="0" w:type="auto"/>
            <w:noWrap/>
            <w:hideMark/>
          </w:tcPr>
          <w:p w14:paraId="53AFC78D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1</w:t>
            </w:r>
          </w:p>
        </w:tc>
      </w:tr>
      <w:tr w:rsidR="007F298B" w:rsidRPr="00174B1D" w14:paraId="2CF13E92" w14:textId="77777777" w:rsidTr="001C76A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6EDB617" w14:textId="77777777" w:rsidR="007F298B" w:rsidRPr="00174B1D" w:rsidRDefault="007F298B" w:rsidP="001C76A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 feel the HPV vaccine is safe and prevents dis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6F986E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3 (4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37620C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6 (5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3B90EAC" w14:textId="77777777" w:rsidR="007F298B" w:rsidRPr="00174B1D" w:rsidRDefault="007F298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7 (4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D74ABAF" w14:textId="77777777" w:rsidR="007F298B" w:rsidRPr="00174B1D" w:rsidRDefault="007F298B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042*</w:t>
            </w:r>
          </w:p>
          <w:p w14:paraId="6FEB3230" w14:textId="77777777" w:rsidR="007F298B" w:rsidRPr="00174B1D" w:rsidRDefault="007F298B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7F298B" w:rsidRPr="00174B1D" w14:paraId="0B4500A0" w14:textId="77777777" w:rsidTr="001C76A5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</w:tcPr>
          <w:p w14:paraId="3DFA2681" w14:textId="77777777" w:rsidR="007F298B" w:rsidRPr="00174B1D" w:rsidRDefault="007F298B" w:rsidP="001C76A5">
            <w:pPr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Notes:</w:t>
            </w:r>
          </w:p>
          <w:p w14:paraId="40A3F6EF" w14:textId="77777777" w:rsidR="007F298B" w:rsidRPr="00174B1D" w:rsidRDefault="007F298B" w:rsidP="001C76A5">
            <w:pPr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 xml:space="preserve">*Indicates statistical significance </w:t>
            </w:r>
          </w:p>
          <w:p w14:paraId="6D450105" w14:textId="77777777" w:rsidR="007F298B" w:rsidRPr="00174B1D" w:rsidRDefault="007F298B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 xml:space="preserve">A indicates chi-square test </w:t>
            </w:r>
          </w:p>
        </w:tc>
      </w:tr>
    </w:tbl>
    <w:p w14:paraId="7135AB80" w14:textId="77777777" w:rsidR="007F298B" w:rsidRDefault="007F298B" w:rsidP="007F298B"/>
    <w:p w14:paraId="36EE61EA" w14:textId="77777777" w:rsidR="00976422" w:rsidRDefault="00976422"/>
    <w:sectPr w:rsidR="00976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2MzU2MjMzMDY0NTNT0lEKTi0uzszPAykwrAUASqVKEiwAAAA="/>
  </w:docVars>
  <w:rsids>
    <w:rsidRoot w:val="007F298B"/>
    <w:rsid w:val="00213AD2"/>
    <w:rsid w:val="002C6117"/>
    <w:rsid w:val="003D5A42"/>
    <w:rsid w:val="004F50AD"/>
    <w:rsid w:val="005B6681"/>
    <w:rsid w:val="005F3F38"/>
    <w:rsid w:val="00711922"/>
    <w:rsid w:val="007F298B"/>
    <w:rsid w:val="00976422"/>
    <w:rsid w:val="00C1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C9252"/>
  <w15:chartTrackingRefBased/>
  <w15:docId w15:val="{CCC8D737-72C8-4D61-A56A-F841241E2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98B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9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29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298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298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98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98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98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98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98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9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29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29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29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9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9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9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9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9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29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2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98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29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298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29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298B"/>
    <w:pPr>
      <w:spacing w:after="160" w:line="278" w:lineRule="auto"/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29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9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9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298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F298B"/>
    <w:pPr>
      <w:keepNext/>
      <w:spacing w:before="40" w:after="120" w:line="360" w:lineRule="auto"/>
      <w:jc w:val="both"/>
    </w:pPr>
    <w:rPr>
      <w:rFonts w:asciiTheme="majorBidi" w:eastAsiaTheme="majorEastAsia" w:hAnsiTheme="majorBidi" w:cstheme="majorBidi"/>
      <w:i/>
      <w:iCs/>
      <w:color w:val="000000" w:themeColor="text1"/>
      <w:sz w:val="21"/>
      <w:szCs w:val="21"/>
    </w:rPr>
  </w:style>
  <w:style w:type="table" w:styleId="TableGrid">
    <w:name w:val="Table Grid"/>
    <w:basedOn w:val="TableNormal"/>
    <w:uiPriority w:val="39"/>
    <w:rsid w:val="007F298B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5-10-31T06:22:00Z</dcterms:created>
  <dcterms:modified xsi:type="dcterms:W3CDTF">2025-10-31T06:22:00Z</dcterms:modified>
</cp:coreProperties>
</file>